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9FB03" w14:textId="505830E4" w:rsidR="006B5297" w:rsidRPr="00C076EA" w:rsidRDefault="006B5297" w:rsidP="006B5297">
      <w:pPr>
        <w:pStyle w:val="TableCaption"/>
        <w:spacing w:before="60" w:after="60"/>
        <w:ind w:left="60" w:right="60"/>
        <w:jc w:val="center"/>
        <w:rPr>
          <w:rFonts w:ascii="Times New Roman" w:hAnsi="Times New Roman" w:cs="Times New Roman"/>
          <w:i w:val="0"/>
          <w:iCs/>
        </w:rPr>
      </w:pPr>
      <w:r w:rsidRPr="00C076EA">
        <w:rPr>
          <w:rFonts w:ascii="Times New Roman" w:hAnsi="Times New Roman" w:cs="Times New Roman"/>
          <w:i w:val="0"/>
          <w:iCs/>
        </w:rPr>
        <w:t>Table</w:t>
      </w:r>
      <w:r>
        <w:rPr>
          <w:rFonts w:ascii="Times New Roman" w:hAnsi="Times New Roman" w:cs="Times New Roman"/>
          <w:i w:val="0"/>
          <w:iCs/>
        </w:rPr>
        <w:t xml:space="preserve"> S1</w:t>
      </w:r>
      <w:r w:rsidRPr="00C076EA">
        <w:rPr>
          <w:rFonts w:ascii="Times New Roman" w:hAnsi="Times New Roman" w:cs="Times New Roman"/>
          <w:i w:val="0"/>
          <w:iCs/>
        </w:rPr>
        <w:t>: Different clinical parameters of high and low CCR stratified by gender</w:t>
      </w:r>
    </w:p>
    <w:tbl>
      <w:tblPr>
        <w:tblW w:w="10489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47"/>
        <w:gridCol w:w="1655"/>
        <w:gridCol w:w="1655"/>
        <w:gridCol w:w="1061"/>
        <w:gridCol w:w="1655"/>
        <w:gridCol w:w="1655"/>
        <w:gridCol w:w="1061"/>
      </w:tblGrid>
      <w:tr w:rsidR="006B5297" w14:paraId="06D9F912" w14:textId="77777777" w:rsidTr="001C2BB6">
        <w:trPr>
          <w:trHeight w:val="401"/>
          <w:jc w:val="center"/>
        </w:trPr>
        <w:tc>
          <w:tcPr>
            <w:tcW w:w="1747" w:type="dxa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3F84C5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 w:hint="eastAsia"/>
                <w:b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4371" w:type="dxa"/>
            <w:gridSpan w:val="3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D55BF2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 w:hint="eastAsia"/>
                <w:b/>
                <w:color w:val="000000"/>
                <w:sz w:val="22"/>
                <w:szCs w:val="22"/>
              </w:rPr>
              <w:t>F</w:t>
            </w:r>
            <w:r>
              <w:rPr>
                <w:rFonts w:ascii="Helvetica" w:hAnsi="Helvetica" w:cs="Helvetica"/>
                <w:b/>
                <w:color w:val="000000"/>
                <w:sz w:val="22"/>
                <w:szCs w:val="22"/>
              </w:rPr>
              <w:t>emale</w:t>
            </w:r>
          </w:p>
        </w:tc>
        <w:tc>
          <w:tcPr>
            <w:tcW w:w="4371" w:type="dxa"/>
            <w:gridSpan w:val="3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353FB6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 w:hint="eastAsia"/>
                <w:b/>
                <w:color w:val="000000"/>
                <w:sz w:val="22"/>
                <w:szCs w:val="22"/>
              </w:rPr>
              <w:t>M</w:t>
            </w:r>
            <w:r>
              <w:rPr>
                <w:rFonts w:ascii="Helvetica" w:hAnsi="Helvetica" w:cs="Helvetica"/>
                <w:b/>
                <w:color w:val="000000"/>
                <w:sz w:val="22"/>
                <w:szCs w:val="22"/>
              </w:rPr>
              <w:t>ale</w:t>
            </w:r>
          </w:p>
        </w:tc>
      </w:tr>
      <w:tr w:rsidR="006B5297" w14:paraId="58C31A88" w14:textId="77777777" w:rsidTr="001C2BB6">
        <w:trPr>
          <w:trHeight w:val="401"/>
          <w:jc w:val="center"/>
        </w:trPr>
        <w:tc>
          <w:tcPr>
            <w:tcW w:w="1747" w:type="dxa"/>
            <w:vMerge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334D3BE" w14:textId="77777777" w:rsidR="006B5297" w:rsidRDefault="006B5297" w:rsidP="001C2BB6">
            <w:pPr>
              <w:rPr>
                <w:rFonts w:ascii="Cambria" w:eastAsia="宋体" w:hAnsi="Cambria"/>
                <w:sz w:val="24"/>
              </w:rPr>
            </w:pPr>
          </w:p>
        </w:tc>
        <w:tc>
          <w:tcPr>
            <w:tcW w:w="16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AC26AB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b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6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5457B3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b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6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B51EE1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Times New Roman" w:hAnsi="Times New Roman" w:hint="eastAsia"/>
                <w:b/>
                <w:bCs/>
              </w:rPr>
              <w:t>P value</w:t>
            </w:r>
          </w:p>
        </w:tc>
        <w:tc>
          <w:tcPr>
            <w:tcW w:w="16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6E8811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b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6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66B4FD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b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6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3A2C52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Times New Roman" w:hAnsi="Times New Roman" w:hint="eastAsia"/>
                <w:b/>
                <w:bCs/>
              </w:rPr>
              <w:t>P value</w:t>
            </w:r>
          </w:p>
        </w:tc>
      </w:tr>
      <w:tr w:rsidR="006B5297" w14:paraId="68C0564B" w14:textId="77777777" w:rsidTr="001C2BB6">
        <w:trPr>
          <w:trHeight w:val="401"/>
          <w:jc w:val="center"/>
        </w:trPr>
        <w:tc>
          <w:tcPr>
            <w:tcW w:w="1747" w:type="dxa"/>
            <w:vMerge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FDDBDF4" w14:textId="77777777" w:rsidR="006B5297" w:rsidRDefault="006B5297" w:rsidP="001C2BB6">
            <w:pPr>
              <w:rPr>
                <w:rFonts w:ascii="Cambria" w:eastAsia="宋体" w:hAnsi="Cambria"/>
                <w:sz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CD1EB9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b/>
                <w:i/>
                <w:color w:val="000000"/>
                <w:sz w:val="22"/>
                <w:szCs w:val="22"/>
              </w:rPr>
              <w:t>N=57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2053F5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b/>
                <w:i/>
                <w:color w:val="000000"/>
                <w:sz w:val="22"/>
                <w:szCs w:val="22"/>
              </w:rPr>
              <w:t>N=720</w:t>
            </w:r>
          </w:p>
        </w:tc>
        <w:tc>
          <w:tcPr>
            <w:tcW w:w="106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341B30C" w14:textId="77777777" w:rsidR="006B5297" w:rsidRDefault="006B5297" w:rsidP="001C2BB6">
            <w:pPr>
              <w:rPr>
                <w:rFonts w:ascii="Cambria" w:eastAsia="宋体" w:hAnsi="Cambria"/>
                <w:sz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7EB36A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b/>
                <w:i/>
                <w:color w:val="000000"/>
                <w:sz w:val="22"/>
                <w:szCs w:val="22"/>
              </w:rPr>
              <w:t>N=977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B5E477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b/>
                <w:i/>
                <w:color w:val="000000"/>
                <w:sz w:val="22"/>
                <w:szCs w:val="22"/>
              </w:rPr>
              <w:t>N=763</w:t>
            </w:r>
          </w:p>
        </w:tc>
        <w:tc>
          <w:tcPr>
            <w:tcW w:w="106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20A85EC" w14:textId="77777777" w:rsidR="006B5297" w:rsidRDefault="006B5297" w:rsidP="001C2BB6">
            <w:pPr>
              <w:rPr>
                <w:rFonts w:ascii="Cambria" w:eastAsia="宋体" w:hAnsi="Cambria"/>
                <w:sz w:val="24"/>
              </w:rPr>
            </w:pPr>
          </w:p>
        </w:tc>
      </w:tr>
      <w:tr w:rsidR="006B5297" w14:paraId="48DBCDF3" w14:textId="77777777" w:rsidTr="001C2BB6">
        <w:trPr>
          <w:trHeight w:val="401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BB77DB" w14:textId="77777777" w:rsidR="006B5297" w:rsidRDefault="006B5297" w:rsidP="001C2BB6">
            <w:pPr>
              <w:spacing w:after="100"/>
              <w:ind w:left="100" w:right="100"/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umor site</w:t>
            </w: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: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1D9A8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7FEB7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336F8D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B2920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56D3E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ECBB57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0.080</w:t>
            </w:r>
          </w:p>
        </w:tc>
      </w:tr>
      <w:tr w:rsidR="006B5297" w14:paraId="7BB6723F" w14:textId="77777777" w:rsidTr="001C2BB6">
        <w:trPr>
          <w:trHeight w:val="401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78B8D9" w14:textId="77777777" w:rsidR="006B5297" w:rsidRDefault="006B5297" w:rsidP="001C2BB6">
            <w:pPr>
              <w:spacing w:after="100"/>
              <w:ind w:left="100" w:right="100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 xml:space="preserve">    Colon cancer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5820F1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251 (43.6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F49BAA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353 (49.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481A1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EDD228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420 (43.0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A42C1D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361 (47.3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D1760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</w:tr>
      <w:tr w:rsidR="006B5297" w14:paraId="143A43E9" w14:textId="77777777" w:rsidTr="001C2BB6">
        <w:trPr>
          <w:trHeight w:val="401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49D9D1" w14:textId="77777777" w:rsidR="006B5297" w:rsidRDefault="006B5297" w:rsidP="001C2BB6">
            <w:pPr>
              <w:spacing w:after="100"/>
              <w:ind w:left="100" w:right="100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 xml:space="preserve">    Rectal cancer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35F561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325 (56.4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134489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367 (51.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8FB61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10C09C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557 (57.0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B9EAA0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402 (52.7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AE0AD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</w:tr>
      <w:tr w:rsidR="006B5297" w14:paraId="69A8328E" w14:textId="77777777" w:rsidTr="001C2BB6">
        <w:trPr>
          <w:trHeight w:val="401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4C0D40" w14:textId="77777777" w:rsidR="006B5297" w:rsidRDefault="006B5297" w:rsidP="001C2BB6">
            <w:pPr>
              <w:spacing w:after="100"/>
              <w:ind w:left="100" w:right="100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A50E4A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57.0 [48.0;65.0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221602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62.0 [54.0;70.0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B31E92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A8AAB2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58.0 [49.0;66.0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A93877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63.0 [55.5;72.0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E82A36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&lt;0.001</w:t>
            </w:r>
          </w:p>
        </w:tc>
      </w:tr>
      <w:tr w:rsidR="006B5297" w14:paraId="059A0D95" w14:textId="77777777" w:rsidTr="001C2BB6">
        <w:trPr>
          <w:trHeight w:val="411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A862BA" w14:textId="77777777" w:rsidR="006B5297" w:rsidRDefault="006B5297" w:rsidP="001C2BB6">
            <w:pPr>
              <w:spacing w:after="100"/>
              <w:ind w:left="100" w:right="100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NRS2002: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05E0C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4E288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F32BBC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0.97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1AB34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1D6E9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4E8D92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0.581</w:t>
            </w:r>
          </w:p>
        </w:tc>
      </w:tr>
      <w:tr w:rsidR="006B5297" w14:paraId="79362803" w14:textId="77777777" w:rsidTr="001C2BB6">
        <w:trPr>
          <w:trHeight w:val="401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07C40E" w14:textId="77777777" w:rsidR="006B5297" w:rsidRDefault="006B5297" w:rsidP="001C2BB6">
            <w:pPr>
              <w:spacing w:after="100"/>
              <w:ind w:left="100" w:right="100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 xml:space="preserve">    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F90607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53 (9.20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693C8C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66 (9.17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496F6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601584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103 (10.5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261AA1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93 (12.2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87CBC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</w:tr>
      <w:tr w:rsidR="006B5297" w14:paraId="20E60073" w14:textId="77777777" w:rsidTr="001C2BB6">
        <w:trPr>
          <w:trHeight w:val="401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A9F4A0" w14:textId="77777777" w:rsidR="006B5297" w:rsidRDefault="006B5297" w:rsidP="001C2BB6">
            <w:pPr>
              <w:spacing w:after="100"/>
              <w:ind w:left="100" w:right="100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 xml:space="preserve">    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1A6993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228 (39.6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51293C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289 (40.1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7ADF3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C9243D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381 (39.0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7FED4A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283 (37.1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EDB0A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</w:tr>
      <w:tr w:rsidR="006B5297" w14:paraId="0B44A009" w14:textId="77777777" w:rsidTr="001C2BB6">
        <w:trPr>
          <w:trHeight w:val="401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AC123F" w14:textId="77777777" w:rsidR="006B5297" w:rsidRDefault="006B5297" w:rsidP="001C2BB6">
            <w:pPr>
              <w:spacing w:after="100"/>
              <w:ind w:left="100" w:right="100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 xml:space="preserve">    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44C5E5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159 (27.6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688ED8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203 (28.2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CFE8F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FEAB29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253 (25.9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F91D5C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208 (27.3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8279D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</w:tr>
      <w:tr w:rsidR="006B5297" w14:paraId="34A933FE" w14:textId="77777777" w:rsidTr="001C2BB6">
        <w:trPr>
          <w:trHeight w:val="401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BC1F42" w14:textId="77777777" w:rsidR="006B5297" w:rsidRDefault="006B5297" w:rsidP="001C2BB6">
            <w:pPr>
              <w:spacing w:after="100"/>
              <w:ind w:left="100" w:right="100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 xml:space="preserve">    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080456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136 (23.6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9B3D85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162 (22.5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3EED5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3E4137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240 (24.6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589AAB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179 (23.5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27B19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</w:tr>
      <w:tr w:rsidR="006B5297" w14:paraId="25B570A1" w14:textId="77777777" w:rsidTr="001C2BB6">
        <w:trPr>
          <w:trHeight w:val="411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3C5CCE" w14:textId="77777777" w:rsidR="006B5297" w:rsidRDefault="006B5297" w:rsidP="001C2BB6">
            <w:pPr>
              <w:spacing w:after="100"/>
              <w:ind w:left="100" w:right="100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Caprini: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13A41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4AD47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D83237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0.77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B5561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72534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BB3A39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0.324</w:t>
            </w:r>
          </w:p>
        </w:tc>
      </w:tr>
      <w:tr w:rsidR="006B5297" w14:paraId="67318884" w14:textId="77777777" w:rsidTr="001C2BB6">
        <w:trPr>
          <w:trHeight w:val="401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AE94C0" w14:textId="77777777" w:rsidR="006B5297" w:rsidRDefault="006B5297" w:rsidP="001C2BB6">
            <w:pPr>
              <w:spacing w:after="100"/>
              <w:ind w:left="100" w:right="100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 xml:space="preserve">    0-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8D4F70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105 (18.2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2D2C52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125 (17.4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9F4D9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02DF01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182 (18.6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320FB6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164 (21.5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1BDF6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</w:tr>
      <w:tr w:rsidR="006B5297" w14:paraId="58FC99E9" w14:textId="77777777" w:rsidTr="001C2BB6">
        <w:trPr>
          <w:trHeight w:val="401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4F1D6C" w14:textId="77777777" w:rsidR="006B5297" w:rsidRDefault="006B5297" w:rsidP="001C2BB6">
            <w:pPr>
              <w:spacing w:after="100"/>
              <w:ind w:left="100" w:right="100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 xml:space="preserve">    3-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28A088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109 (18.9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A37B9E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147 (20.4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A19B1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48651B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219 (22.4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5B936E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162 (21.2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39589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</w:tr>
      <w:tr w:rsidR="006B5297" w14:paraId="5823B3A8" w14:textId="77777777" w:rsidTr="001C2BB6">
        <w:trPr>
          <w:trHeight w:val="401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A9641F" w14:textId="77777777" w:rsidR="006B5297" w:rsidRDefault="006B5297" w:rsidP="001C2BB6">
            <w:pPr>
              <w:spacing w:after="100"/>
              <w:ind w:left="100" w:right="100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 xml:space="preserve">    &gt;=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72E95B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362 (62.8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6F17B5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448 (62.2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D57D1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4EB755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576 (59.0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DBF984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437 (57.3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01B4B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</w:tr>
      <w:tr w:rsidR="006B5297" w14:paraId="30783429" w14:textId="77777777" w:rsidTr="001C2BB6">
        <w:trPr>
          <w:trHeight w:val="401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B022B3" w14:textId="77777777" w:rsidR="006B5297" w:rsidRDefault="006B5297" w:rsidP="001C2BB6">
            <w:pPr>
              <w:spacing w:after="100"/>
              <w:ind w:left="100" w:right="100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ECOG: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011BB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51192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1FD152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E3B56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73884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B01DE8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1.000</w:t>
            </w:r>
          </w:p>
        </w:tc>
      </w:tr>
      <w:tr w:rsidR="006B5297" w14:paraId="3488B7BE" w14:textId="77777777" w:rsidTr="001C2BB6">
        <w:trPr>
          <w:trHeight w:val="411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75CB6F" w14:textId="77777777" w:rsidR="006B5297" w:rsidRDefault="006B5297" w:rsidP="001C2BB6">
            <w:pPr>
              <w:spacing w:after="100"/>
              <w:ind w:left="100" w:right="100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 xml:space="preserve">    0-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0A2030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32 (5.56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81BA7D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52 (7.22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C1A36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E66A6D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60 (6.14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8DA526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46 (6.03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57C91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</w:tr>
      <w:tr w:rsidR="006B5297" w14:paraId="54D909B0" w14:textId="77777777" w:rsidTr="001C2BB6">
        <w:trPr>
          <w:trHeight w:val="401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FDD19B" w14:textId="77777777" w:rsidR="006B5297" w:rsidRDefault="006B5297" w:rsidP="001C2BB6">
            <w:pPr>
              <w:spacing w:after="100"/>
              <w:ind w:left="100" w:right="100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 xml:space="preserve">    &gt;=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5F227D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544 (94.4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BB06EE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668 (92.8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5930E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E75B93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917 (93.9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B0E7ED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717 (94.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E3A8E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</w:tr>
      <w:tr w:rsidR="006B5297" w14:paraId="549C8197" w14:textId="77777777" w:rsidTr="001C2BB6">
        <w:trPr>
          <w:trHeight w:val="401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55964E" w14:textId="77777777" w:rsidR="006B5297" w:rsidRDefault="006B5297" w:rsidP="001C2BB6">
            <w:pPr>
              <w:spacing w:after="100"/>
              <w:ind w:left="100" w:right="100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albumi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74015B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42.6 [37.0;45.7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64E3CB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41.1 [36.0;44.6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838D28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CB0A08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43.1 [39.0;46.1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4C963F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41.0 [36.7;44.2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2CB159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&lt;0.001</w:t>
            </w:r>
          </w:p>
        </w:tc>
      </w:tr>
      <w:tr w:rsidR="006B5297" w14:paraId="2A686A8A" w14:textId="77777777" w:rsidTr="001C2BB6">
        <w:trPr>
          <w:trHeight w:val="401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246B07" w14:textId="77777777" w:rsidR="006B5297" w:rsidRPr="007C7732" w:rsidRDefault="006B5297" w:rsidP="001C2BB6">
            <w:pPr>
              <w:spacing w:after="100"/>
              <w:ind w:left="100" w:right="100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7C7732">
              <w:rPr>
                <w:rFonts w:ascii="Helvetica" w:hAnsi="Helvetica" w:cs="Helvetica"/>
                <w:color w:val="000000"/>
                <w:sz w:val="22"/>
                <w:szCs w:val="22"/>
              </w:rPr>
              <w:t>immunoglobuli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2AB7F7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27.0 [24.0;30.0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E0896C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27.2 [24.2;30.5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04D678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0.32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A47218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25.7 [23.1;29.0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B9B48B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26.6 [23.4;30.2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5030AF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&lt;0.001</w:t>
            </w:r>
          </w:p>
        </w:tc>
      </w:tr>
      <w:tr w:rsidR="006B5297" w14:paraId="28E91B7E" w14:textId="77777777" w:rsidTr="001C2BB6">
        <w:trPr>
          <w:trHeight w:val="401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CBF61F" w14:textId="77777777" w:rsidR="006B5297" w:rsidRDefault="006B5297" w:rsidP="001C2BB6">
            <w:pPr>
              <w:spacing w:after="100"/>
              <w:ind w:left="100" w:right="100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AFP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ADA966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2.36 [1.70;3.42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48995B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2.48 [1.77;3.49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3006BC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0.23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7F297F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2.46 [1.77;3.37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67C6C1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2.61 [1.83;3.66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4096E1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0.016</w:t>
            </w:r>
          </w:p>
        </w:tc>
      </w:tr>
      <w:tr w:rsidR="006B5297" w14:paraId="45E92A5C" w14:textId="77777777" w:rsidTr="001C2BB6">
        <w:trPr>
          <w:trHeight w:val="411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D07DE1" w14:textId="77777777" w:rsidR="006B5297" w:rsidRDefault="006B5297" w:rsidP="001C2BB6">
            <w:pPr>
              <w:spacing w:after="100"/>
              <w:ind w:left="100" w:right="100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CE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79D0B2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1.62 [1.12;2.59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47F9BC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1.69 [1.18;2.84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445633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AB9F26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1.66 [1.18;2.47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052643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1.82 [1.29;2.71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998752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&lt;0.001</w:t>
            </w:r>
          </w:p>
        </w:tc>
      </w:tr>
      <w:tr w:rsidR="006B5297" w14:paraId="49B11E70" w14:textId="77777777" w:rsidTr="001C2BB6">
        <w:trPr>
          <w:trHeight w:val="401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ADB00" w14:textId="77777777" w:rsidR="006B5297" w:rsidRDefault="006B5297" w:rsidP="001C2BB6">
            <w:pPr>
              <w:spacing w:after="100"/>
              <w:ind w:left="100" w:right="100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CA19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803EBB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15.5 [8.06;33.9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F35A76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16.8 [9.05;41.0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E22221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442DD8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14.3 [7.46;28.8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9F99D9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15.9 [8.15;32.8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DE06A0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0.077</w:t>
            </w:r>
          </w:p>
        </w:tc>
      </w:tr>
      <w:tr w:rsidR="006B5297" w14:paraId="2CD930DD" w14:textId="77777777" w:rsidTr="001C2BB6">
        <w:trPr>
          <w:trHeight w:val="401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E98156" w14:textId="77777777" w:rsidR="006B5297" w:rsidRDefault="006B5297" w:rsidP="001C2BB6">
            <w:pPr>
              <w:spacing w:after="100"/>
              <w:ind w:left="100" w:right="100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CA72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138121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3.19 [1.54;7.28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4DB45E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3.48 [1.59;8.68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0D4AC6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FA527E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2.91 [1.54;8.68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3B66F9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3.54 [1.58;9.59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E9FE99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0.109</w:t>
            </w:r>
          </w:p>
        </w:tc>
      </w:tr>
      <w:tr w:rsidR="006B5297" w14:paraId="702534FD" w14:textId="77777777" w:rsidTr="001C2BB6">
        <w:trPr>
          <w:trHeight w:val="401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345CBD" w14:textId="77777777" w:rsidR="006B5297" w:rsidRDefault="006B5297" w:rsidP="001C2BB6">
            <w:pPr>
              <w:spacing w:after="100"/>
              <w:ind w:left="100" w:right="100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lastRenderedPageBreak/>
              <w:t>CA12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D678F5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12.3 [8.81;19.3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EB0E9F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12.8 [8.95;20.7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9CA567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0.23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8250BD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10.8 [7.81;15.6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602C50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11.7 [8.26;18.6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90E81B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&lt;0.001</w:t>
            </w:r>
          </w:p>
        </w:tc>
      </w:tr>
      <w:tr w:rsidR="006B5297" w14:paraId="20368229" w14:textId="77777777" w:rsidTr="001C2BB6">
        <w:trPr>
          <w:trHeight w:val="401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6EBE4D" w14:textId="77777777" w:rsidR="006B5297" w:rsidRDefault="006B5297" w:rsidP="001C2BB6">
            <w:pPr>
              <w:spacing w:after="100"/>
              <w:ind w:left="100" w:right="100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HGB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877B7E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118 [103;130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9983B7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116 [101;129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5ECF62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46BC84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139 [121;150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BAEC97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132 [113;146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13587D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&lt;0.001</w:t>
            </w:r>
          </w:p>
        </w:tc>
      </w:tr>
      <w:tr w:rsidR="006B5297" w14:paraId="7D12BF98" w14:textId="77777777" w:rsidTr="001C2BB6">
        <w:trPr>
          <w:trHeight w:val="411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2C350F" w14:textId="77777777" w:rsidR="006B5297" w:rsidRDefault="006B5297" w:rsidP="001C2BB6">
            <w:pPr>
              <w:spacing w:after="100"/>
              <w:ind w:left="100" w:right="100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PLT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FC7C4E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221 [177;284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399FD8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220 [169;272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B5DD56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F90B1A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206 [164;258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2BBCA2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199 [154;256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F08B09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0.027</w:t>
            </w:r>
          </w:p>
        </w:tc>
      </w:tr>
      <w:tr w:rsidR="006B5297" w14:paraId="444E5BD3" w14:textId="77777777" w:rsidTr="001C2BB6">
        <w:trPr>
          <w:trHeight w:val="401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4D1690" w14:textId="77777777" w:rsidR="006B5297" w:rsidRDefault="006B5297" w:rsidP="001C2BB6">
            <w:pPr>
              <w:spacing w:after="100"/>
              <w:ind w:left="100" w:right="100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CCR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678554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1.23 [1.13;1.39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72BA63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0.85 [0.71;0.95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653DC2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FF147D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1.27 [1.16;1.43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C1F786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0.88 [0.78;0.98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4189C0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&lt;0.001</w:t>
            </w:r>
          </w:p>
        </w:tc>
      </w:tr>
      <w:tr w:rsidR="006B5297" w14:paraId="0A6F1432" w14:textId="77777777" w:rsidTr="001C2BB6">
        <w:trPr>
          <w:trHeight w:val="401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2575A9" w14:textId="77777777" w:rsidR="006B5297" w:rsidRDefault="006B5297" w:rsidP="001C2BB6">
            <w:pPr>
              <w:spacing w:after="100"/>
              <w:ind w:left="100" w:right="100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TNM: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F9D39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F82D3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AAC0E0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6449D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322F6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110EBC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&lt;0.001</w:t>
            </w:r>
          </w:p>
        </w:tc>
      </w:tr>
      <w:tr w:rsidR="006B5297" w14:paraId="2C5CD7DF" w14:textId="77777777" w:rsidTr="001C2BB6">
        <w:trPr>
          <w:trHeight w:val="401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668A18" w14:textId="77777777" w:rsidR="006B5297" w:rsidRDefault="006B5297" w:rsidP="001C2BB6">
            <w:pPr>
              <w:spacing w:after="100"/>
              <w:ind w:left="100" w:right="100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 xml:space="preserve">    III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CCA2F2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444 (77.1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93EACA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494 (68.6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32F28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550153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722 (73.9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20A74C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495 (64.9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EAF6E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</w:tr>
      <w:tr w:rsidR="006B5297" w14:paraId="76673982" w14:textId="77777777" w:rsidTr="001C2BB6">
        <w:trPr>
          <w:trHeight w:val="401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D24661" w14:textId="77777777" w:rsidR="006B5297" w:rsidRDefault="006B5297" w:rsidP="001C2BB6">
            <w:pPr>
              <w:spacing w:after="100"/>
              <w:ind w:left="100" w:right="100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 xml:space="preserve">    IV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E2ABD7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132 (22.9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E71E37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226 (31.4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EF16C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00785C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255 (26.1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166BDB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268 (35.1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4672E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</w:tr>
      <w:tr w:rsidR="006B5297" w14:paraId="60F69F1E" w14:textId="77777777" w:rsidTr="001C2BB6">
        <w:trPr>
          <w:trHeight w:val="401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161C58" w14:textId="77777777" w:rsidR="006B5297" w:rsidRDefault="006B5297" w:rsidP="001C2BB6">
            <w:pPr>
              <w:spacing w:after="100"/>
              <w:ind w:left="100" w:right="100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CCR grade: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A605D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FCE7D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81713E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23D93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11986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1D23E4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0.000</w:t>
            </w:r>
          </w:p>
        </w:tc>
      </w:tr>
      <w:tr w:rsidR="006B5297" w14:paraId="48C011FF" w14:textId="77777777" w:rsidTr="001C2BB6">
        <w:trPr>
          <w:trHeight w:val="401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433210" w14:textId="77777777" w:rsidR="006B5297" w:rsidRDefault="006B5297" w:rsidP="001C2BB6">
            <w:pPr>
              <w:spacing w:after="100"/>
              <w:ind w:left="100" w:right="100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 xml:space="preserve">    Q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E48CCB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FA20B0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406 (56.4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4CAB8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A1B2F6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5B5119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361 (47.3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2FBBA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</w:tr>
      <w:tr w:rsidR="006B5297" w14:paraId="05DB121B" w14:textId="77777777" w:rsidTr="001C2BB6">
        <w:trPr>
          <w:trHeight w:val="411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7F2E32" w14:textId="77777777" w:rsidR="006B5297" w:rsidRDefault="006B5297" w:rsidP="001C2BB6">
            <w:pPr>
              <w:spacing w:after="100"/>
              <w:ind w:left="100" w:right="100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 xml:space="preserve">    Q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1BDD60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23 (3.99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0881F8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314 (43.6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ED59F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05F606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20 (2.05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BC260A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402 (52.7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C09A7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</w:tr>
      <w:tr w:rsidR="006B5297" w14:paraId="287339A1" w14:textId="77777777" w:rsidTr="001C2BB6">
        <w:trPr>
          <w:trHeight w:val="401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523F65" w14:textId="77777777" w:rsidR="006B5297" w:rsidRDefault="006B5297" w:rsidP="001C2BB6">
            <w:pPr>
              <w:spacing w:after="100"/>
              <w:ind w:left="100" w:right="100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 xml:space="preserve">    Q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56D844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306 (53.1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B3629F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B5744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AF7596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446 (45.6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3EE9F0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17787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</w:tr>
      <w:tr w:rsidR="006B5297" w14:paraId="7808817D" w14:textId="77777777" w:rsidTr="001C2BB6">
        <w:trPr>
          <w:trHeight w:val="401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76A92E" w14:textId="77777777" w:rsidR="006B5297" w:rsidRDefault="006B5297" w:rsidP="001C2BB6">
            <w:pPr>
              <w:spacing w:after="100"/>
              <w:ind w:left="100" w:right="100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 xml:space="preserve">    Q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4545CB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247 (42.9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934ECB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2979C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BF4205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511 (52.3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548785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FBAA7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</w:tr>
      <w:tr w:rsidR="006B5297" w14:paraId="66EE9A55" w14:textId="77777777" w:rsidTr="001C2BB6">
        <w:trPr>
          <w:trHeight w:val="401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5C9D08" w14:textId="77777777" w:rsidR="006B5297" w:rsidRDefault="006B5297" w:rsidP="001C2BB6">
            <w:pPr>
              <w:spacing w:after="100"/>
              <w:ind w:left="100" w:right="100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dMMR: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12939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77082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C40E5B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79ED1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45EA9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F07614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0.032</w:t>
            </w:r>
          </w:p>
        </w:tc>
      </w:tr>
      <w:tr w:rsidR="006B5297" w14:paraId="76B50209" w14:textId="77777777" w:rsidTr="001C2BB6">
        <w:trPr>
          <w:trHeight w:val="401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A38A24" w14:textId="77777777" w:rsidR="006B5297" w:rsidRDefault="006B5297" w:rsidP="001C2BB6">
            <w:pPr>
              <w:spacing w:after="100"/>
              <w:ind w:left="100" w:right="100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 xml:space="preserve">    dMMR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F76A10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40 (6.94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AC9945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68 (9.44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09B0C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C8F0EE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51 (5.22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CF9E92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60 (7.86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32526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</w:tr>
      <w:tr w:rsidR="006B5297" w14:paraId="5D42BC0A" w14:textId="77777777" w:rsidTr="001C2BB6">
        <w:trPr>
          <w:trHeight w:val="411"/>
          <w:jc w:val="center"/>
        </w:trPr>
        <w:tc>
          <w:tcPr>
            <w:tcW w:w="17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1C0E4E" w14:textId="77777777" w:rsidR="006B5297" w:rsidRDefault="006B5297" w:rsidP="001C2BB6">
            <w:pPr>
              <w:spacing w:after="100"/>
              <w:ind w:left="100" w:right="100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 xml:space="preserve">    pMMR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5D83B3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536 (93.1%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926129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652 (90.6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65AC0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  <w:tc>
          <w:tcPr>
            <w:tcW w:w="16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F47781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926 (94.8%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995E2A" w14:textId="77777777" w:rsidR="006B5297" w:rsidRDefault="006B5297" w:rsidP="001C2BB6">
            <w:pPr>
              <w:spacing w:after="100"/>
              <w:ind w:left="100" w:right="100"/>
              <w:jc w:val="center"/>
            </w:pP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703 (92.1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E43FA" w14:textId="77777777" w:rsidR="006B5297" w:rsidRDefault="006B5297" w:rsidP="001C2BB6">
            <w:pPr>
              <w:spacing w:after="100"/>
              <w:ind w:left="100" w:right="100"/>
              <w:jc w:val="center"/>
            </w:pPr>
          </w:p>
        </w:tc>
      </w:tr>
    </w:tbl>
    <w:p w14:paraId="6434ACE3" w14:textId="77777777" w:rsidR="006B5297" w:rsidRDefault="006B5297" w:rsidP="006B5297">
      <w:pPr>
        <w:rPr>
          <w:rFonts w:ascii="Cambria" w:hAnsi="Cambria" w:cs="Times New Roman"/>
          <w:b/>
          <w:bCs/>
        </w:rPr>
      </w:pPr>
      <w:r>
        <w:rPr>
          <w:rFonts w:ascii="Times New Roman" w:eastAsia="Helvetica" w:hAnsi="Times New Roman"/>
          <w:color w:val="000000"/>
          <w:sz w:val="22"/>
          <w:szCs w:val="22"/>
        </w:rPr>
        <w:t>NRS2002</w:t>
      </w:r>
      <w:r>
        <w:rPr>
          <w:rFonts w:ascii="Times New Roman" w:hAnsi="Times New Roman" w:hint="eastAsia"/>
          <w:color w:val="000000"/>
          <w:sz w:val="22"/>
          <w:szCs w:val="22"/>
        </w:rPr>
        <w:t xml:space="preserve">, Nutrition Risk Screening 2002; </w:t>
      </w:r>
      <w:r>
        <w:rPr>
          <w:rFonts w:ascii="Times New Roman" w:eastAsia="Helvetica" w:hAnsi="Times New Roman"/>
          <w:color w:val="000000"/>
          <w:sz w:val="22"/>
          <w:szCs w:val="22"/>
        </w:rPr>
        <w:t>Caprini</w:t>
      </w:r>
      <w:r>
        <w:rPr>
          <w:rFonts w:ascii="Times New Roman" w:hAnsi="Times New Roman" w:hint="eastAsia"/>
          <w:color w:val="000000"/>
          <w:sz w:val="22"/>
          <w:szCs w:val="22"/>
        </w:rPr>
        <w:t xml:space="preserve">, Caprini Risk Assessment Model; </w:t>
      </w:r>
      <w:r>
        <w:rPr>
          <w:rFonts w:ascii="Times New Roman" w:eastAsia="Helvetica" w:hAnsi="Times New Roman"/>
          <w:color w:val="000000"/>
          <w:sz w:val="22"/>
          <w:szCs w:val="22"/>
        </w:rPr>
        <w:t>ECOG</w:t>
      </w:r>
      <w:r>
        <w:rPr>
          <w:rFonts w:ascii="Times New Roman" w:hAnsi="Times New Roman" w:hint="eastAsia"/>
          <w:color w:val="000000"/>
          <w:sz w:val="22"/>
          <w:szCs w:val="22"/>
        </w:rPr>
        <w:t xml:space="preserve">, Eastern Cooperative Oncology Group performance status; </w:t>
      </w:r>
      <w:r>
        <w:rPr>
          <w:rFonts w:ascii="Times New Roman" w:eastAsia="Helvetica" w:hAnsi="Times New Roman"/>
          <w:color w:val="000000"/>
          <w:sz w:val="22"/>
          <w:szCs w:val="22"/>
        </w:rPr>
        <w:t>AFP</w:t>
      </w:r>
      <w:r>
        <w:rPr>
          <w:rFonts w:ascii="Times New Roman" w:hAnsi="Times New Roman" w:hint="eastAsia"/>
          <w:color w:val="000000"/>
          <w:sz w:val="22"/>
          <w:szCs w:val="22"/>
        </w:rPr>
        <w:t xml:space="preserve">, Alpha-Fetoprotein; </w:t>
      </w:r>
      <w:r>
        <w:rPr>
          <w:rFonts w:ascii="Times New Roman" w:eastAsia="Helvetica" w:hAnsi="Times New Roman"/>
          <w:color w:val="000000"/>
          <w:sz w:val="22"/>
          <w:szCs w:val="22"/>
        </w:rPr>
        <w:t>CEA</w:t>
      </w:r>
      <w:r>
        <w:rPr>
          <w:rFonts w:ascii="Times New Roman" w:hAnsi="Times New Roman" w:hint="eastAsia"/>
          <w:color w:val="000000"/>
          <w:sz w:val="22"/>
          <w:szCs w:val="22"/>
        </w:rPr>
        <w:t xml:space="preserve">, Carcinoembryonic Antigen; </w:t>
      </w:r>
      <w:r>
        <w:rPr>
          <w:rFonts w:ascii="Times New Roman" w:eastAsia="Helvetica" w:hAnsi="Times New Roman"/>
          <w:color w:val="000000"/>
          <w:sz w:val="22"/>
          <w:szCs w:val="22"/>
        </w:rPr>
        <w:t>CA</w:t>
      </w:r>
      <w:r>
        <w:rPr>
          <w:rFonts w:ascii="Times New Roman" w:hAnsi="Times New Roman" w:hint="eastAsia"/>
          <w:color w:val="000000"/>
          <w:sz w:val="22"/>
          <w:szCs w:val="22"/>
        </w:rPr>
        <w:t>199, Carbohydrate Antigen 19-9; CA724, Carbohydrate Antigen 72-4;</w:t>
      </w:r>
      <w:r>
        <w:rPr>
          <w:rFonts w:ascii="Times New Roman" w:hAnsi="Times New Roman"/>
          <w:color w:val="000000"/>
          <w:sz w:val="22"/>
          <w:szCs w:val="22"/>
        </w:rPr>
        <w:t xml:space="preserve"> </w:t>
      </w:r>
      <w:r>
        <w:rPr>
          <w:rFonts w:ascii="Times New Roman" w:hAnsi="Times New Roman" w:hint="eastAsia"/>
          <w:color w:val="000000"/>
          <w:sz w:val="22"/>
          <w:szCs w:val="22"/>
        </w:rPr>
        <w:t>CA1</w:t>
      </w:r>
      <w:r>
        <w:rPr>
          <w:rFonts w:ascii="Times New Roman" w:eastAsia="Helvetica" w:hAnsi="Times New Roman"/>
          <w:color w:val="000000"/>
          <w:sz w:val="22"/>
          <w:szCs w:val="22"/>
        </w:rPr>
        <w:t>25</w:t>
      </w:r>
      <w:r>
        <w:rPr>
          <w:rFonts w:ascii="Times New Roman" w:hAnsi="Times New Roman" w:hint="eastAsia"/>
          <w:color w:val="000000"/>
          <w:sz w:val="22"/>
          <w:szCs w:val="22"/>
        </w:rPr>
        <w:t xml:space="preserve">, Cancer Antigen 125; </w:t>
      </w:r>
      <w:r>
        <w:rPr>
          <w:rFonts w:ascii="Times New Roman" w:eastAsia="Helvetica" w:hAnsi="Times New Roman"/>
          <w:color w:val="000000"/>
          <w:sz w:val="22"/>
          <w:szCs w:val="22"/>
        </w:rPr>
        <w:t>HGB</w:t>
      </w:r>
      <w:r>
        <w:rPr>
          <w:rFonts w:ascii="Times New Roman" w:hAnsi="Times New Roman" w:hint="eastAsia"/>
          <w:color w:val="000000"/>
          <w:sz w:val="22"/>
          <w:szCs w:val="22"/>
        </w:rPr>
        <w:t xml:space="preserve">, Hemoglobin; </w:t>
      </w:r>
      <w:r>
        <w:rPr>
          <w:rFonts w:ascii="Times New Roman" w:eastAsia="Helvetica" w:hAnsi="Times New Roman"/>
          <w:color w:val="000000"/>
          <w:sz w:val="22"/>
          <w:szCs w:val="22"/>
        </w:rPr>
        <w:t>PLT</w:t>
      </w:r>
      <w:r>
        <w:rPr>
          <w:rFonts w:ascii="Times New Roman" w:hAnsi="Times New Roman" w:hint="eastAsia"/>
          <w:color w:val="000000"/>
          <w:sz w:val="22"/>
          <w:szCs w:val="22"/>
        </w:rPr>
        <w:t xml:space="preserve">, Platelet; </w:t>
      </w:r>
      <w:r>
        <w:rPr>
          <w:rFonts w:ascii="Times New Roman" w:eastAsia="Helvetica" w:hAnsi="Times New Roman"/>
          <w:color w:val="000000"/>
          <w:sz w:val="22"/>
          <w:szCs w:val="22"/>
        </w:rPr>
        <w:t>CCR</w:t>
      </w:r>
      <w:r>
        <w:rPr>
          <w:rFonts w:ascii="Times New Roman" w:hAnsi="Times New Roman" w:hint="eastAsia"/>
          <w:color w:val="000000"/>
          <w:sz w:val="22"/>
          <w:szCs w:val="22"/>
        </w:rPr>
        <w:t>, creatinine to cystatin C</w:t>
      </w:r>
      <w:r>
        <w:rPr>
          <w:rFonts w:ascii="Times New Roman" w:hAnsi="Times New Roman"/>
          <w:color w:val="000000"/>
          <w:sz w:val="22"/>
          <w:szCs w:val="22"/>
        </w:rPr>
        <w:t xml:space="preserve"> ratio</w:t>
      </w:r>
      <w:r>
        <w:rPr>
          <w:rFonts w:ascii="Times New Roman" w:hAnsi="Times New Roman" w:hint="eastAsia"/>
          <w:color w:val="000000"/>
          <w:sz w:val="22"/>
          <w:szCs w:val="22"/>
        </w:rPr>
        <w:t xml:space="preserve">; </w:t>
      </w:r>
      <w:r>
        <w:rPr>
          <w:rFonts w:ascii="Times New Roman" w:eastAsia="Helvetica" w:hAnsi="Times New Roman"/>
          <w:color w:val="000000"/>
          <w:sz w:val="22"/>
          <w:szCs w:val="22"/>
        </w:rPr>
        <w:t>dMMR</w:t>
      </w:r>
      <w:r>
        <w:rPr>
          <w:rFonts w:ascii="Times New Roman" w:hAnsi="Times New Roman" w:hint="eastAsia"/>
          <w:color w:val="000000"/>
          <w:sz w:val="22"/>
          <w:szCs w:val="22"/>
        </w:rPr>
        <w:t>, Deficient Mismatch Repair;</w:t>
      </w:r>
      <w:r>
        <w:rPr>
          <w:rFonts w:ascii="Times New Roman" w:eastAsia="Helvetica" w:hAnsi="Times New Roman"/>
          <w:color w:val="000000"/>
          <w:sz w:val="22"/>
          <w:szCs w:val="22"/>
        </w:rPr>
        <w:t xml:space="preserve"> pMMR</w:t>
      </w:r>
      <w:r>
        <w:rPr>
          <w:rFonts w:ascii="Times New Roman" w:hAnsi="Times New Roman" w:hint="eastAsia"/>
          <w:color w:val="000000"/>
          <w:sz w:val="22"/>
          <w:szCs w:val="22"/>
        </w:rPr>
        <w:t>, Proficient Mismatch Repair.</w:t>
      </w:r>
    </w:p>
    <w:p w14:paraId="53D977D3" w14:textId="77777777" w:rsidR="006B5297" w:rsidRDefault="006B5297" w:rsidP="006B5297">
      <w:pPr>
        <w:widowControl/>
        <w:jc w:val="left"/>
        <w:rPr>
          <w:rFonts w:ascii="Cambria" w:hAnsi="Cambria" w:cs="Times New Roman"/>
          <w:b/>
          <w:bCs/>
        </w:rPr>
      </w:pPr>
      <w:r>
        <w:rPr>
          <w:rFonts w:ascii="Cambria" w:hAnsi="Cambria" w:cs="Times New Roman"/>
          <w:b/>
          <w:bCs/>
        </w:rPr>
        <w:br w:type="page"/>
      </w:r>
    </w:p>
    <w:p w14:paraId="58D6C10D" w14:textId="570D1AF7" w:rsidR="006B5297" w:rsidRPr="00C076EA" w:rsidRDefault="006B5297" w:rsidP="006B5297">
      <w:pPr>
        <w:pStyle w:val="TableCaption"/>
        <w:spacing w:before="60" w:after="60"/>
        <w:ind w:left="60" w:right="60"/>
        <w:jc w:val="center"/>
        <w:rPr>
          <w:rFonts w:ascii="Times New Roman" w:hAnsi="Times New Roman" w:cs="Times New Roman"/>
          <w:i w:val="0"/>
          <w:iCs/>
        </w:rPr>
      </w:pPr>
      <w:r w:rsidRPr="00C076EA">
        <w:rPr>
          <w:rFonts w:ascii="Times New Roman" w:hAnsi="Times New Roman" w:cs="Times New Roman"/>
          <w:i w:val="0"/>
          <w:iCs/>
        </w:rPr>
        <w:lastRenderedPageBreak/>
        <w:t>Table</w:t>
      </w:r>
      <w:r>
        <w:rPr>
          <w:rFonts w:ascii="Times New Roman" w:hAnsi="Times New Roman" w:cs="Times New Roman"/>
          <w:i w:val="0"/>
          <w:iCs/>
        </w:rPr>
        <w:t xml:space="preserve"> S2</w:t>
      </w:r>
      <w:r w:rsidRPr="00C076EA">
        <w:rPr>
          <w:rFonts w:ascii="Times New Roman" w:hAnsi="Times New Roman" w:cs="Times New Roman"/>
          <w:i w:val="0"/>
          <w:iCs/>
        </w:rPr>
        <w:t>: Different clinical parameters of high and low CCR stratified by TNM stage</w:t>
      </w:r>
    </w:p>
    <w:tbl>
      <w:tblPr>
        <w:tblW w:w="11562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26"/>
        <w:gridCol w:w="1824"/>
        <w:gridCol w:w="1824"/>
        <w:gridCol w:w="1170"/>
        <w:gridCol w:w="1824"/>
        <w:gridCol w:w="1824"/>
        <w:gridCol w:w="1170"/>
      </w:tblGrid>
      <w:tr w:rsidR="006B5297" w14:paraId="384CD06E" w14:textId="77777777" w:rsidTr="001C2BB6">
        <w:trPr>
          <w:trHeight w:val="448"/>
          <w:jc w:val="center"/>
        </w:trPr>
        <w:tc>
          <w:tcPr>
            <w:tcW w:w="1926" w:type="dxa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B9030A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 w:hint="eastAsia"/>
                <w:b/>
                <w:color w:val="000000"/>
                <w:szCs w:val="21"/>
              </w:rPr>
              <w:t>Characteristics</w:t>
            </w:r>
          </w:p>
        </w:tc>
        <w:tc>
          <w:tcPr>
            <w:tcW w:w="4818" w:type="dxa"/>
            <w:gridSpan w:val="3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B65F03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b/>
                <w:color w:val="000000"/>
                <w:szCs w:val="21"/>
              </w:rPr>
              <w:t xml:space="preserve">III </w:t>
            </w:r>
            <w:r>
              <w:rPr>
                <w:rFonts w:ascii="Helvetica" w:hAnsi="Helvetica" w:cs="Helvetica" w:hint="eastAsia"/>
                <w:b/>
                <w:color w:val="000000"/>
                <w:szCs w:val="21"/>
              </w:rPr>
              <w:t>stage</w:t>
            </w:r>
          </w:p>
        </w:tc>
        <w:tc>
          <w:tcPr>
            <w:tcW w:w="4818" w:type="dxa"/>
            <w:gridSpan w:val="3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67E1C2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b/>
                <w:color w:val="000000"/>
                <w:szCs w:val="21"/>
              </w:rPr>
              <w:t xml:space="preserve">IV </w:t>
            </w:r>
            <w:r>
              <w:rPr>
                <w:rFonts w:ascii="Helvetica" w:hAnsi="Helvetica" w:cs="Helvetica" w:hint="eastAsia"/>
                <w:b/>
                <w:color w:val="000000"/>
                <w:szCs w:val="21"/>
              </w:rPr>
              <w:t>stage</w:t>
            </w:r>
          </w:p>
        </w:tc>
      </w:tr>
      <w:tr w:rsidR="006B5297" w14:paraId="29C2D7C2" w14:textId="77777777" w:rsidTr="001C2BB6">
        <w:trPr>
          <w:trHeight w:val="448"/>
          <w:jc w:val="center"/>
        </w:trPr>
        <w:tc>
          <w:tcPr>
            <w:tcW w:w="1926" w:type="dxa"/>
            <w:vMerge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5E4D6A9" w14:textId="77777777" w:rsidR="006B5297" w:rsidRDefault="006B5297" w:rsidP="001C2BB6">
            <w:pPr>
              <w:rPr>
                <w:rFonts w:ascii="Cambria" w:eastAsia="宋体" w:hAnsi="Cambria"/>
                <w:szCs w:val="21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0C1544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b/>
                <w:color w:val="000000"/>
                <w:szCs w:val="21"/>
              </w:rPr>
              <w:t>high</w:t>
            </w:r>
          </w:p>
        </w:tc>
        <w:tc>
          <w:tcPr>
            <w:tcW w:w="18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98C5EA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b/>
                <w:color w:val="000000"/>
                <w:szCs w:val="21"/>
              </w:rPr>
              <w:t>low</w:t>
            </w:r>
          </w:p>
        </w:tc>
        <w:tc>
          <w:tcPr>
            <w:tcW w:w="1169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ED97A5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P value</w:t>
            </w:r>
          </w:p>
        </w:tc>
        <w:tc>
          <w:tcPr>
            <w:tcW w:w="18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DF7587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b/>
                <w:color w:val="000000"/>
                <w:szCs w:val="21"/>
              </w:rPr>
              <w:t>high</w:t>
            </w:r>
          </w:p>
        </w:tc>
        <w:tc>
          <w:tcPr>
            <w:tcW w:w="18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AC74B1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b/>
                <w:color w:val="000000"/>
                <w:szCs w:val="21"/>
              </w:rPr>
              <w:t>low</w:t>
            </w:r>
          </w:p>
        </w:tc>
        <w:tc>
          <w:tcPr>
            <w:tcW w:w="1169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056A10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P value</w:t>
            </w:r>
          </w:p>
        </w:tc>
      </w:tr>
      <w:tr w:rsidR="006B5297" w14:paraId="24075050" w14:textId="77777777" w:rsidTr="001C2BB6">
        <w:trPr>
          <w:trHeight w:val="448"/>
          <w:jc w:val="center"/>
        </w:trPr>
        <w:tc>
          <w:tcPr>
            <w:tcW w:w="1926" w:type="dxa"/>
            <w:vMerge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2DBEF31" w14:textId="77777777" w:rsidR="006B5297" w:rsidRDefault="006B5297" w:rsidP="001C2BB6">
            <w:pPr>
              <w:rPr>
                <w:rFonts w:ascii="Cambria" w:eastAsia="宋体" w:hAnsi="Cambria"/>
                <w:szCs w:val="21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73E9BE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b/>
                <w:i/>
                <w:color w:val="000000"/>
                <w:szCs w:val="21"/>
              </w:rPr>
              <w:t>N=1166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DAE7AE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b/>
                <w:i/>
                <w:color w:val="000000"/>
                <w:szCs w:val="21"/>
              </w:rPr>
              <w:t>N=989</w:t>
            </w:r>
          </w:p>
        </w:tc>
        <w:tc>
          <w:tcPr>
            <w:tcW w:w="1169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7F6C6E4" w14:textId="77777777" w:rsidR="006B5297" w:rsidRDefault="006B5297" w:rsidP="001C2BB6">
            <w:pPr>
              <w:rPr>
                <w:rFonts w:ascii="Cambria" w:eastAsia="宋体" w:hAnsi="Cambria"/>
                <w:szCs w:val="21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38FA04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b/>
                <w:i/>
                <w:color w:val="000000"/>
                <w:szCs w:val="21"/>
              </w:rPr>
              <w:t>N=387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DC0F20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b/>
                <w:i/>
                <w:color w:val="000000"/>
                <w:szCs w:val="21"/>
              </w:rPr>
              <w:t>N=494</w:t>
            </w:r>
          </w:p>
        </w:tc>
        <w:tc>
          <w:tcPr>
            <w:tcW w:w="1169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23CDD6B" w14:textId="77777777" w:rsidR="006B5297" w:rsidRDefault="006B5297" w:rsidP="001C2BB6">
            <w:pPr>
              <w:rPr>
                <w:rFonts w:ascii="Cambria" w:eastAsia="宋体" w:hAnsi="Cambria"/>
                <w:szCs w:val="21"/>
              </w:rPr>
            </w:pPr>
          </w:p>
        </w:tc>
      </w:tr>
      <w:tr w:rsidR="006B5297" w14:paraId="10654D7D" w14:textId="77777777" w:rsidTr="001C2BB6">
        <w:trPr>
          <w:trHeight w:val="473"/>
          <w:jc w:val="center"/>
        </w:trPr>
        <w:tc>
          <w:tcPr>
            <w:tcW w:w="192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A0D0B9" w14:textId="77777777" w:rsidR="006B5297" w:rsidRDefault="006B5297" w:rsidP="001C2BB6">
            <w:pPr>
              <w:spacing w:after="100"/>
              <w:ind w:left="100" w:right="100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Surgical Technique</w:t>
            </w:r>
          </w:p>
        </w:tc>
        <w:tc>
          <w:tcPr>
            <w:tcW w:w="182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423DE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82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0F39C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16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DE7A2B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0.951</w:t>
            </w:r>
          </w:p>
        </w:tc>
        <w:tc>
          <w:tcPr>
            <w:tcW w:w="182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19CF0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82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E6A72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16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76674A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0.006</w:t>
            </w:r>
          </w:p>
        </w:tc>
      </w:tr>
      <w:tr w:rsidR="006B5297" w14:paraId="788BFE2E" w14:textId="77777777" w:rsidTr="001C2BB6">
        <w:trPr>
          <w:trHeight w:val="473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5A7274" w14:textId="77777777" w:rsidR="006B5297" w:rsidRDefault="006B5297" w:rsidP="001C2BB6">
            <w:pPr>
              <w:spacing w:after="100"/>
              <w:ind w:left="100" w:right="100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 xml:space="preserve">    Laparoscop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E58EE7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739 (63.4%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A807B0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629 (63.6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BC7A1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66130E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135 (34.9%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F5AFF7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129 (26.1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C7331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</w:tr>
      <w:tr w:rsidR="006B5297" w14:paraId="2FBAF09B" w14:textId="77777777" w:rsidTr="001C2BB6">
        <w:trPr>
          <w:trHeight w:val="480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A333AE" w14:textId="77777777" w:rsidR="006B5297" w:rsidRDefault="006B5297" w:rsidP="001C2BB6">
            <w:pPr>
              <w:spacing w:after="100"/>
              <w:ind w:left="100" w:right="100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 xml:space="preserve">    Open surgery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02758C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427 (36.6%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6465CF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360 (36.4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289E6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90EBE9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252 (65.1%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B71BB2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365 (73.9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E2B2B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</w:tr>
      <w:tr w:rsidR="006B5297" w14:paraId="43336435" w14:textId="77777777" w:rsidTr="001C2BB6">
        <w:trPr>
          <w:trHeight w:val="473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AD37EF" w14:textId="77777777" w:rsidR="006B5297" w:rsidRDefault="006B5297" w:rsidP="001C2BB6">
            <w:pPr>
              <w:spacing w:after="100"/>
              <w:ind w:left="100" w:right="100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Tumor sit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7AC8E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3B089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882F4C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0.06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B1A93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75A6E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A536C8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0.445</w:t>
            </w:r>
          </w:p>
        </w:tc>
      </w:tr>
      <w:tr w:rsidR="006B5297" w14:paraId="79F37573" w14:textId="77777777" w:rsidTr="001C2BB6">
        <w:trPr>
          <w:trHeight w:val="473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981F05" w14:textId="77777777" w:rsidR="006B5297" w:rsidRDefault="006B5297" w:rsidP="001C2BB6">
            <w:pPr>
              <w:spacing w:after="100"/>
              <w:ind w:left="100" w:right="100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 xml:space="preserve">    colon cancer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EACD85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457 (39.2%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DB44D3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427 (43.2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C46DE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6781ED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214 (55.3%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F01B51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287 (58.1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4D16F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</w:tr>
      <w:tr w:rsidR="006B5297" w14:paraId="38220EFE" w14:textId="77777777" w:rsidTr="001C2BB6">
        <w:trPr>
          <w:trHeight w:val="473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EDACB9" w14:textId="77777777" w:rsidR="006B5297" w:rsidRDefault="006B5297" w:rsidP="001C2BB6">
            <w:pPr>
              <w:spacing w:after="100"/>
              <w:ind w:left="100" w:right="100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 xml:space="preserve">    rectal cancer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07F712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709 (60.8%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9E3A6B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562 (56.8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3DC48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96A5F4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173 (44.7%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69356A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207 (41.9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3110D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</w:tr>
      <w:tr w:rsidR="006B5297" w14:paraId="1BE29F2B" w14:textId="77777777" w:rsidTr="001C2BB6">
        <w:trPr>
          <w:trHeight w:val="473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A5F613" w14:textId="77777777" w:rsidR="006B5297" w:rsidRDefault="006B5297" w:rsidP="001C2BB6">
            <w:pPr>
              <w:spacing w:after="100"/>
              <w:ind w:left="100" w:right="100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gender: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DFB8A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79F4C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76E900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&lt;0.00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555ED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E5663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550662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0.001</w:t>
            </w:r>
          </w:p>
        </w:tc>
      </w:tr>
      <w:tr w:rsidR="006B5297" w14:paraId="3EAD57A6" w14:textId="77777777" w:rsidTr="001C2BB6">
        <w:trPr>
          <w:trHeight w:val="480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00E59F" w14:textId="77777777" w:rsidR="006B5297" w:rsidRDefault="006B5297" w:rsidP="001C2BB6">
            <w:pPr>
              <w:spacing w:after="100"/>
              <w:ind w:left="100" w:right="100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 xml:space="preserve">    femal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75FD06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444 (38.1%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78971C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494 (49.9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9F565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5816EE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132 (34.1%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749063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226 (45.7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3FD67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</w:tr>
      <w:tr w:rsidR="006B5297" w14:paraId="058456E6" w14:textId="77777777" w:rsidTr="001C2BB6">
        <w:trPr>
          <w:trHeight w:val="473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083F44" w14:textId="77777777" w:rsidR="006B5297" w:rsidRDefault="006B5297" w:rsidP="001C2BB6">
            <w:pPr>
              <w:spacing w:after="100"/>
              <w:ind w:left="100" w:right="100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 xml:space="preserve">    mal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6FE3E1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722 (61.9%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85EFDA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495 (50.1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F521E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0E0D29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255 (65.9%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1BA394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268 (54.3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F3BC1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</w:tr>
      <w:tr w:rsidR="006B5297" w14:paraId="0414944C" w14:textId="77777777" w:rsidTr="001C2BB6">
        <w:trPr>
          <w:trHeight w:val="448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066BBA" w14:textId="77777777" w:rsidR="006B5297" w:rsidRDefault="006B5297" w:rsidP="001C2BB6">
            <w:pPr>
              <w:spacing w:after="100"/>
              <w:ind w:left="100" w:right="100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ag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5FA4EC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58.0 [49.0;65.0]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46D039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63.0 [55.0;72.0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AED00F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&lt;0.00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708F84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56.0 [49.0;65.0]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3E7A0B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61.0 [54.0;71.0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DCCF96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&lt;0.001</w:t>
            </w:r>
          </w:p>
        </w:tc>
      </w:tr>
      <w:tr w:rsidR="006B5297" w14:paraId="1F77E3FC" w14:textId="77777777" w:rsidTr="001C2BB6">
        <w:trPr>
          <w:trHeight w:val="473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89E32E" w14:textId="77777777" w:rsidR="006B5297" w:rsidRDefault="006B5297" w:rsidP="001C2BB6">
            <w:pPr>
              <w:spacing w:after="100"/>
              <w:ind w:left="100" w:right="100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NRS2002: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D1EB2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F7B57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5B88EE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0.85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0E183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82A44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7A5E14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0.635</w:t>
            </w:r>
          </w:p>
        </w:tc>
      </w:tr>
      <w:tr w:rsidR="006B5297" w14:paraId="79C9E975" w14:textId="77777777" w:rsidTr="001C2BB6">
        <w:trPr>
          <w:trHeight w:val="473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71EF4C" w14:textId="77777777" w:rsidR="006B5297" w:rsidRDefault="006B5297" w:rsidP="001C2BB6">
            <w:pPr>
              <w:spacing w:after="100"/>
              <w:ind w:left="100" w:right="100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 xml:space="preserve">    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F60BA8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122 (10.5%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29E5BB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112 (11.3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EE52A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8A58DE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34 (8.79%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8029F8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47 (9.51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6E989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</w:tr>
      <w:tr w:rsidR="006B5297" w14:paraId="7E60F143" w14:textId="77777777" w:rsidTr="001C2BB6">
        <w:trPr>
          <w:trHeight w:val="473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0E32A7" w14:textId="77777777" w:rsidR="006B5297" w:rsidRDefault="006B5297" w:rsidP="001C2BB6">
            <w:pPr>
              <w:spacing w:after="100"/>
              <w:ind w:left="100" w:right="100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 xml:space="preserve">    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BA01F8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465 (39.9%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EA3DA4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391 (39.5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B9F68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2F4907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144 (37.2%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1148E9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181 (36.6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71BC4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</w:tr>
      <w:tr w:rsidR="006B5297" w14:paraId="7DCA47B7" w14:textId="77777777" w:rsidTr="001C2BB6">
        <w:trPr>
          <w:trHeight w:val="473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1486FB" w14:textId="77777777" w:rsidR="006B5297" w:rsidRDefault="006B5297" w:rsidP="001C2BB6">
            <w:pPr>
              <w:spacing w:after="100"/>
              <w:ind w:left="100" w:right="100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 xml:space="preserve">    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8B3DE5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318 (27.3%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D27DEA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276 (27.9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5606F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C167C6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94 (24.3%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B714E3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135 (27.3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908FA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</w:tr>
      <w:tr w:rsidR="006B5297" w14:paraId="73197C6D" w14:textId="77777777" w:rsidTr="001C2BB6">
        <w:trPr>
          <w:trHeight w:val="480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2E4312" w14:textId="77777777" w:rsidR="006B5297" w:rsidRDefault="006B5297" w:rsidP="001C2BB6">
            <w:pPr>
              <w:spacing w:after="100"/>
              <w:ind w:left="100" w:right="100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 xml:space="preserve">    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CFF2AB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261 (22.4%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9D3786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210 (21.2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812BB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A35DF0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115 (29.7%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57770A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131 (26.5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E6C9D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</w:tr>
      <w:tr w:rsidR="006B5297" w14:paraId="5D577EFE" w14:textId="77777777" w:rsidTr="001C2BB6">
        <w:trPr>
          <w:trHeight w:val="473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C7670C" w14:textId="77777777" w:rsidR="006B5297" w:rsidRDefault="006B5297" w:rsidP="001C2BB6">
            <w:pPr>
              <w:spacing w:after="100"/>
              <w:ind w:left="100" w:right="100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Caprini: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8FE2C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B840C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95A4B1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0.57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BD618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12E9D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55F2FC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0.401</w:t>
            </w:r>
          </w:p>
        </w:tc>
      </w:tr>
      <w:tr w:rsidR="006B5297" w14:paraId="5EDA7727" w14:textId="77777777" w:rsidTr="001C2BB6">
        <w:trPr>
          <w:trHeight w:val="473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AFC120" w14:textId="77777777" w:rsidR="006B5297" w:rsidRDefault="006B5297" w:rsidP="001C2BB6">
            <w:pPr>
              <w:spacing w:after="100"/>
              <w:ind w:left="100" w:right="100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 xml:space="preserve">    0-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909CD9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214 (18.4%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DE21D3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192 (19.4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47DBD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186639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73 (18.9%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1652C7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97 (19.6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26D5E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</w:tr>
      <w:tr w:rsidR="006B5297" w14:paraId="5E0E028F" w14:textId="77777777" w:rsidTr="001C2BB6">
        <w:trPr>
          <w:trHeight w:val="473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1A025C" w14:textId="77777777" w:rsidR="006B5297" w:rsidRDefault="006B5297" w:rsidP="001C2BB6">
            <w:pPr>
              <w:spacing w:after="100"/>
              <w:ind w:left="100" w:right="100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 xml:space="preserve">    3-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D9728A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240 (20.6%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0C005C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215 (21.7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6964D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70C963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88 (22.7%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EAA465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94 (19.0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190D4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</w:tr>
      <w:tr w:rsidR="006B5297" w14:paraId="6CE9E472" w14:textId="77777777" w:rsidTr="001C2BB6">
        <w:trPr>
          <w:trHeight w:val="480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851737" w14:textId="77777777" w:rsidR="006B5297" w:rsidRDefault="006B5297" w:rsidP="001C2BB6">
            <w:pPr>
              <w:spacing w:after="100"/>
              <w:ind w:left="100" w:right="100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 xml:space="preserve">    &gt;=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D88F11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712 (61.1%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F56335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582 (58.8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BAE8A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93A626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226 (58.4%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59B441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303 (61.3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50125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</w:tr>
      <w:tr w:rsidR="006B5297" w14:paraId="17A07499" w14:textId="77777777" w:rsidTr="001C2BB6">
        <w:trPr>
          <w:trHeight w:val="473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EDDAEE" w14:textId="77777777" w:rsidR="006B5297" w:rsidRDefault="006B5297" w:rsidP="001C2BB6">
            <w:pPr>
              <w:spacing w:after="100"/>
              <w:ind w:left="100" w:right="100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ECOG: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4BD7E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66D3A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693DD7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0.48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60692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6E1FD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785D50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1.000</w:t>
            </w:r>
          </w:p>
        </w:tc>
      </w:tr>
      <w:tr w:rsidR="006B5297" w14:paraId="5C43BD6B" w14:textId="77777777" w:rsidTr="001C2BB6">
        <w:trPr>
          <w:trHeight w:val="473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A5BD58" w14:textId="77777777" w:rsidR="006B5297" w:rsidRDefault="006B5297" w:rsidP="001C2BB6">
            <w:pPr>
              <w:spacing w:after="100"/>
              <w:ind w:left="100" w:right="100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 xml:space="preserve">    0-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5D8F71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67 (5.75%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54BDE9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65 (6.57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69379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545E4E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25 (6.46%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B2858B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33 (6.68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9E99C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</w:tr>
      <w:tr w:rsidR="006B5297" w14:paraId="6C05D9B0" w14:textId="77777777" w:rsidTr="001C2BB6">
        <w:trPr>
          <w:trHeight w:val="473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C6911B" w14:textId="77777777" w:rsidR="006B5297" w:rsidRDefault="006B5297" w:rsidP="001C2BB6">
            <w:pPr>
              <w:spacing w:after="100"/>
              <w:ind w:left="100" w:right="100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 xml:space="preserve">    &gt;=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B98D7B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1099 (94.3%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7564E7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924 (93.4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CB4C0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9F2ADB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362 (93.5%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3BC5D7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461 (93.3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17803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</w:tr>
      <w:tr w:rsidR="006B5297" w14:paraId="7C8438B4" w14:textId="77777777" w:rsidTr="001C2BB6">
        <w:trPr>
          <w:trHeight w:val="448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7D2388" w14:textId="77777777" w:rsidR="006B5297" w:rsidRDefault="006B5297" w:rsidP="001C2BB6">
            <w:pPr>
              <w:spacing w:after="100"/>
              <w:ind w:left="100" w:right="100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albumin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C8F624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43.2 [38.5;46.1]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97A5D5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41.5 [37.0;44.8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C1C5A7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&lt;0.00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C87973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41.8 [37.5;45.1]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E80C30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40.2 [35.6;43.0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287E5C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&lt;0.001</w:t>
            </w:r>
          </w:p>
        </w:tc>
      </w:tr>
      <w:tr w:rsidR="006B5297" w14:paraId="3ED695C9" w14:textId="77777777" w:rsidTr="001C2BB6">
        <w:trPr>
          <w:trHeight w:val="448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8054D0" w14:textId="77777777" w:rsidR="006B5297" w:rsidRDefault="006B5297" w:rsidP="001C2BB6">
            <w:pPr>
              <w:spacing w:after="100"/>
              <w:ind w:left="100" w:right="100"/>
              <w:rPr>
                <w:szCs w:val="21"/>
              </w:rPr>
            </w:pPr>
            <w:r w:rsidRPr="007C7732">
              <w:rPr>
                <w:rFonts w:ascii="Helvetica" w:hAnsi="Helvetica" w:cs="Helvetica"/>
                <w:color w:val="000000"/>
                <w:szCs w:val="21"/>
              </w:rPr>
              <w:t>immunoglobulin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42A07C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25.9 [23.4;29.3]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135E55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26.7 [23.6;30.0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16BFF1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0.00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CE4AF5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26.3 [23.3;29.7]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1E5AA5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27.3 [24.0;31.1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8823E9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0.004</w:t>
            </w:r>
          </w:p>
        </w:tc>
      </w:tr>
      <w:tr w:rsidR="006B5297" w14:paraId="4BB2D00B" w14:textId="77777777" w:rsidTr="001C2BB6">
        <w:trPr>
          <w:trHeight w:val="448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3D1F54" w14:textId="77777777" w:rsidR="006B5297" w:rsidRDefault="006B5297" w:rsidP="001C2BB6">
            <w:pPr>
              <w:spacing w:after="100"/>
              <w:ind w:left="100" w:right="100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lastRenderedPageBreak/>
              <w:t>AFP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E7B527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2.41 [1.72;3.40]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1D78A0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2.61 [1.86;3.58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A97BB4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0.00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FB5952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2.47 [1.79;3.38]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9E69B8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2.46 [1.66;3.59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4A83E5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0.569</w:t>
            </w:r>
          </w:p>
        </w:tc>
      </w:tr>
      <w:tr w:rsidR="006B5297" w14:paraId="15D167A7" w14:textId="77777777" w:rsidTr="001C2BB6">
        <w:trPr>
          <w:trHeight w:val="448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E40665" w14:textId="77777777" w:rsidR="006B5297" w:rsidRDefault="006B5297" w:rsidP="001C2BB6">
            <w:pPr>
              <w:spacing w:after="100"/>
              <w:ind w:left="100" w:right="100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CEA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D626B6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1.56 [1.11;2.20]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97DBAD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1.60 [1.17;2.38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D3413B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0.02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7A55EB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2.11 [1.35;3.68]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3ED7E9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2.29 [1.39;3.96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EDE0AE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0.248</w:t>
            </w:r>
          </w:p>
        </w:tc>
      </w:tr>
      <w:tr w:rsidR="006B5297" w14:paraId="6B9F7C4F" w14:textId="77777777" w:rsidTr="001C2BB6">
        <w:trPr>
          <w:trHeight w:val="448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822F7C" w14:textId="77777777" w:rsidR="006B5297" w:rsidRDefault="006B5297" w:rsidP="001C2BB6">
            <w:pPr>
              <w:spacing w:after="100"/>
              <w:ind w:left="100" w:right="100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CA19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647C45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13.7 [7.49;25.7]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001CD5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14.2 [8.10;27.3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5F194E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0.19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5A9DFA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20.0 [8.41;75.3]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6B5516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22.7 [9.22;113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AC21F4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0.110</w:t>
            </w:r>
          </w:p>
        </w:tc>
      </w:tr>
      <w:tr w:rsidR="006B5297" w14:paraId="703F2C93" w14:textId="77777777" w:rsidTr="001C2BB6">
        <w:trPr>
          <w:trHeight w:val="448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70C767" w14:textId="77777777" w:rsidR="006B5297" w:rsidRDefault="006B5297" w:rsidP="001C2BB6">
            <w:pPr>
              <w:spacing w:after="100"/>
              <w:ind w:left="100" w:right="100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CA72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9E990D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3.13 [1.52;8.68]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627160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3.42 [1.58;8.68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A427B3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0.24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93BDDE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2.91 [1.55;7.01]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E7BE33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3.59 [1.59;10.5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78681E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0.060</w:t>
            </w:r>
          </w:p>
        </w:tc>
      </w:tr>
      <w:tr w:rsidR="006B5297" w14:paraId="1768A759" w14:textId="77777777" w:rsidTr="001C2BB6">
        <w:trPr>
          <w:trHeight w:val="441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9DEFE6" w14:textId="77777777" w:rsidR="006B5297" w:rsidRDefault="006B5297" w:rsidP="001C2BB6">
            <w:pPr>
              <w:spacing w:after="100"/>
              <w:ind w:left="100" w:right="100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CA12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0924FE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10.8 [7.83;15.5]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DD0754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11.4 [8.00;17.3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6F004C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0.01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6B5B33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13.0 [9.18;22.2]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96631C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14.9 [9.77;30.1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64E9C4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0.010</w:t>
            </w:r>
          </w:p>
        </w:tc>
      </w:tr>
      <w:tr w:rsidR="006B5297" w14:paraId="19ED514F" w14:textId="77777777" w:rsidTr="001C2BB6">
        <w:trPr>
          <w:trHeight w:val="448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E8C794" w14:textId="77777777" w:rsidR="006B5297" w:rsidRDefault="006B5297" w:rsidP="001C2BB6">
            <w:pPr>
              <w:spacing w:after="100"/>
              <w:ind w:left="100" w:right="100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HGB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3D337A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133 [113;146]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EC7BB6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126 [107;140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52FA00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&lt;0.00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4DC46A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124 [106;139]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74FE5C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120 [102;136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4EDFD3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0.029</w:t>
            </w:r>
          </w:p>
        </w:tc>
      </w:tr>
      <w:tr w:rsidR="006B5297" w14:paraId="391E1E3B" w14:textId="77777777" w:rsidTr="001C2BB6">
        <w:trPr>
          <w:trHeight w:val="448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550B42" w14:textId="77777777" w:rsidR="006B5297" w:rsidRDefault="006B5297" w:rsidP="001C2BB6">
            <w:pPr>
              <w:spacing w:after="100"/>
              <w:ind w:left="100" w:right="100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PLT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9DA85D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212 [171;265]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50B2E7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210 [162;266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EC2DD2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0.23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A6AC53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211 [159;273]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2DE098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204 [151;265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DE530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0.099</w:t>
            </w:r>
          </w:p>
        </w:tc>
      </w:tr>
      <w:tr w:rsidR="006B5297" w14:paraId="47AE408D" w14:textId="77777777" w:rsidTr="001C2BB6">
        <w:trPr>
          <w:trHeight w:val="448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7A9553" w14:textId="77777777" w:rsidR="006B5297" w:rsidRDefault="006B5297" w:rsidP="001C2BB6">
            <w:pPr>
              <w:spacing w:after="100"/>
              <w:ind w:left="100" w:right="100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CCR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BF6D77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1.26 [1.15;1.42]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D73FAD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0.87 [0.76;0.98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B2BAB2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0.00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B11968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1.23 [1.13;1.39]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285CFB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0.85 [0.73;0.96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83FDD9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&lt;0.001</w:t>
            </w:r>
          </w:p>
        </w:tc>
      </w:tr>
      <w:tr w:rsidR="006B5297" w14:paraId="3653F716" w14:textId="77777777" w:rsidTr="001C2BB6">
        <w:trPr>
          <w:trHeight w:val="473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EF4F72" w14:textId="77777777" w:rsidR="006B5297" w:rsidRDefault="006B5297" w:rsidP="001C2BB6">
            <w:pPr>
              <w:spacing w:after="100"/>
              <w:ind w:left="100" w:right="100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CCR grade: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7834F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53EB3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433112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0.00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E436D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D75CE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0D2511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&lt;0.001</w:t>
            </w:r>
          </w:p>
        </w:tc>
      </w:tr>
      <w:tr w:rsidR="006B5297" w14:paraId="18F9FC14" w14:textId="77777777" w:rsidTr="001C2BB6">
        <w:trPr>
          <w:trHeight w:val="480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3ACED9" w14:textId="77777777" w:rsidR="006B5297" w:rsidRDefault="006B5297" w:rsidP="001C2BB6">
            <w:pPr>
              <w:spacing w:after="100"/>
              <w:ind w:left="100" w:right="100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 xml:space="preserve">    Q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1E3C17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0 (0.00%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F40F5A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488 (49.3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DD719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31A708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0 (0.00%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E1CCA7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279 (56.5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4E820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</w:tr>
      <w:tr w:rsidR="006B5297" w14:paraId="10586637" w14:textId="77777777" w:rsidTr="001C2BB6">
        <w:trPr>
          <w:trHeight w:val="473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4846AF" w14:textId="77777777" w:rsidR="006B5297" w:rsidRDefault="006B5297" w:rsidP="001C2BB6">
            <w:pPr>
              <w:spacing w:after="100"/>
              <w:ind w:left="100" w:right="100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 xml:space="preserve">    Q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CC82FC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30 (2.57%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C9EE76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501 (50.7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E1AE1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EA06CD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13 (3.36%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13B0E1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215 (43.5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56961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</w:tr>
      <w:tr w:rsidR="006B5297" w14:paraId="5761922B" w14:textId="77777777" w:rsidTr="001C2BB6">
        <w:trPr>
          <w:trHeight w:val="473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55F365" w14:textId="77777777" w:rsidR="006B5297" w:rsidRDefault="006B5297" w:rsidP="001C2BB6">
            <w:pPr>
              <w:spacing w:after="100"/>
              <w:ind w:left="100" w:right="100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 xml:space="preserve">    Q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673D80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549 (47.1%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AF247E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0 (0.00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7AE6B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8B24FF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203 (52.5%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173AA8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0 (0.00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207C9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</w:tr>
      <w:tr w:rsidR="006B5297" w14:paraId="526BC52B" w14:textId="77777777" w:rsidTr="001C2BB6">
        <w:trPr>
          <w:trHeight w:val="473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3167E4" w14:textId="77777777" w:rsidR="006B5297" w:rsidRDefault="006B5297" w:rsidP="001C2BB6">
            <w:pPr>
              <w:spacing w:after="100"/>
              <w:ind w:left="100" w:right="100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 xml:space="preserve">    Q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6B81B9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587 (50.3%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5C85A0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0 (0.00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F28C9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4C82CE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171 (44.2%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43063C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0 (0.00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2E6C4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</w:tr>
      <w:tr w:rsidR="006B5297" w14:paraId="5A84C978" w14:textId="77777777" w:rsidTr="001C2BB6">
        <w:trPr>
          <w:trHeight w:val="473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77E5E8" w14:textId="77777777" w:rsidR="006B5297" w:rsidRDefault="006B5297" w:rsidP="001C2BB6">
            <w:pPr>
              <w:spacing w:after="100"/>
              <w:ind w:left="100" w:right="100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dMMR: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B9C3F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5E1BE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923375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0.02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CC587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2A475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2C033B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0.142</w:t>
            </w:r>
          </w:p>
        </w:tc>
      </w:tr>
      <w:tr w:rsidR="006B5297" w14:paraId="04AC2538" w14:textId="77777777" w:rsidTr="001C2BB6">
        <w:trPr>
          <w:trHeight w:val="480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31F509" w14:textId="77777777" w:rsidR="006B5297" w:rsidRDefault="006B5297" w:rsidP="001C2BB6">
            <w:pPr>
              <w:spacing w:after="100"/>
              <w:ind w:left="100" w:right="100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 xml:space="preserve">    dMMR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921816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65 (5.57%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B2D836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80 (8.09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D6FC1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54F451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26 (6.72%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2D798D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48 (9.72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D03EB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</w:tr>
      <w:tr w:rsidR="006B5297" w14:paraId="567FB679" w14:textId="77777777" w:rsidTr="001C2BB6">
        <w:trPr>
          <w:trHeight w:val="466"/>
          <w:jc w:val="center"/>
        </w:trPr>
        <w:tc>
          <w:tcPr>
            <w:tcW w:w="1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1C7676" w14:textId="77777777" w:rsidR="006B5297" w:rsidRDefault="006B5297" w:rsidP="001C2BB6">
            <w:pPr>
              <w:spacing w:after="100"/>
              <w:ind w:left="100" w:right="100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 xml:space="preserve">    pMMR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F971A5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1101 (94.4%)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89AC8C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909 (91.9%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D3606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FE62BD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361 (93.3%)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1ECF58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446 (90.3%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51EE9" w14:textId="77777777" w:rsidR="006B5297" w:rsidRDefault="006B5297" w:rsidP="001C2BB6">
            <w:pPr>
              <w:spacing w:after="100"/>
              <w:ind w:left="100" w:right="100"/>
              <w:jc w:val="center"/>
              <w:rPr>
                <w:szCs w:val="21"/>
              </w:rPr>
            </w:pPr>
          </w:p>
        </w:tc>
      </w:tr>
    </w:tbl>
    <w:p w14:paraId="7C881406" w14:textId="77777777" w:rsidR="006B5297" w:rsidRDefault="006B5297" w:rsidP="006B5297">
      <w:pPr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eastAsia="Helvetica" w:hAnsi="Times New Roman"/>
          <w:color w:val="000000"/>
          <w:sz w:val="22"/>
          <w:szCs w:val="22"/>
        </w:rPr>
        <w:t>NRS2002</w:t>
      </w:r>
      <w:r>
        <w:rPr>
          <w:rFonts w:ascii="Times New Roman" w:hAnsi="Times New Roman" w:hint="eastAsia"/>
          <w:color w:val="000000"/>
          <w:sz w:val="22"/>
          <w:szCs w:val="22"/>
        </w:rPr>
        <w:t xml:space="preserve">, Nutrition Risk Screening 2002; </w:t>
      </w:r>
      <w:r>
        <w:rPr>
          <w:rFonts w:ascii="Times New Roman" w:eastAsia="Helvetica" w:hAnsi="Times New Roman"/>
          <w:color w:val="000000"/>
          <w:sz w:val="22"/>
          <w:szCs w:val="22"/>
        </w:rPr>
        <w:t>Caprini</w:t>
      </w:r>
      <w:r>
        <w:rPr>
          <w:rFonts w:ascii="Times New Roman" w:hAnsi="Times New Roman" w:hint="eastAsia"/>
          <w:color w:val="000000"/>
          <w:sz w:val="22"/>
          <w:szCs w:val="22"/>
        </w:rPr>
        <w:t xml:space="preserve">, Caprini Risk Assessment Model; </w:t>
      </w:r>
      <w:r>
        <w:rPr>
          <w:rFonts w:ascii="Times New Roman" w:eastAsia="Helvetica" w:hAnsi="Times New Roman"/>
          <w:color w:val="000000"/>
          <w:sz w:val="22"/>
          <w:szCs w:val="22"/>
        </w:rPr>
        <w:t>ECOG</w:t>
      </w:r>
      <w:r>
        <w:rPr>
          <w:rFonts w:ascii="Times New Roman" w:hAnsi="Times New Roman" w:hint="eastAsia"/>
          <w:color w:val="000000"/>
          <w:sz w:val="22"/>
          <w:szCs w:val="22"/>
        </w:rPr>
        <w:t xml:space="preserve">, Eastern Cooperative Oncology Group performance status; </w:t>
      </w:r>
      <w:r>
        <w:rPr>
          <w:rFonts w:ascii="Times New Roman" w:eastAsia="Helvetica" w:hAnsi="Times New Roman"/>
          <w:color w:val="000000"/>
          <w:sz w:val="22"/>
          <w:szCs w:val="22"/>
        </w:rPr>
        <w:t>AFP</w:t>
      </w:r>
      <w:r>
        <w:rPr>
          <w:rFonts w:ascii="Times New Roman" w:hAnsi="Times New Roman" w:hint="eastAsia"/>
          <w:color w:val="000000"/>
          <w:sz w:val="22"/>
          <w:szCs w:val="22"/>
        </w:rPr>
        <w:t xml:space="preserve">, Alpha-Fetoprotein; </w:t>
      </w:r>
      <w:r>
        <w:rPr>
          <w:rFonts w:ascii="Times New Roman" w:eastAsia="Helvetica" w:hAnsi="Times New Roman"/>
          <w:color w:val="000000"/>
          <w:sz w:val="22"/>
          <w:szCs w:val="22"/>
        </w:rPr>
        <w:t>CEA</w:t>
      </w:r>
      <w:r>
        <w:rPr>
          <w:rFonts w:ascii="Times New Roman" w:hAnsi="Times New Roman" w:hint="eastAsia"/>
          <w:color w:val="000000"/>
          <w:sz w:val="22"/>
          <w:szCs w:val="22"/>
        </w:rPr>
        <w:t xml:space="preserve">, Carcinoembryonic Antigen; </w:t>
      </w:r>
      <w:r>
        <w:rPr>
          <w:rFonts w:ascii="Times New Roman" w:eastAsia="Helvetica" w:hAnsi="Times New Roman"/>
          <w:color w:val="000000"/>
          <w:sz w:val="22"/>
          <w:szCs w:val="22"/>
        </w:rPr>
        <w:t>CA</w:t>
      </w:r>
      <w:r>
        <w:rPr>
          <w:rFonts w:ascii="Times New Roman" w:hAnsi="Times New Roman" w:hint="eastAsia"/>
          <w:color w:val="000000"/>
          <w:sz w:val="22"/>
          <w:szCs w:val="22"/>
        </w:rPr>
        <w:t>199, Carbohydrate Antigen 19-9; CA724, Carbohydrate Antigen 72-4;</w:t>
      </w:r>
      <w:r>
        <w:rPr>
          <w:rFonts w:ascii="Times New Roman" w:hAnsi="Times New Roman"/>
          <w:color w:val="000000"/>
          <w:sz w:val="22"/>
          <w:szCs w:val="22"/>
        </w:rPr>
        <w:t xml:space="preserve"> </w:t>
      </w:r>
      <w:r>
        <w:rPr>
          <w:rFonts w:ascii="Times New Roman" w:hAnsi="Times New Roman" w:hint="eastAsia"/>
          <w:color w:val="000000"/>
          <w:sz w:val="22"/>
          <w:szCs w:val="22"/>
        </w:rPr>
        <w:t>CA1</w:t>
      </w:r>
      <w:r>
        <w:rPr>
          <w:rFonts w:ascii="Times New Roman" w:eastAsia="Helvetica" w:hAnsi="Times New Roman"/>
          <w:color w:val="000000"/>
          <w:sz w:val="22"/>
          <w:szCs w:val="22"/>
        </w:rPr>
        <w:t>25</w:t>
      </w:r>
      <w:r>
        <w:rPr>
          <w:rFonts w:ascii="Times New Roman" w:hAnsi="Times New Roman" w:hint="eastAsia"/>
          <w:color w:val="000000"/>
          <w:sz w:val="22"/>
          <w:szCs w:val="22"/>
        </w:rPr>
        <w:t xml:space="preserve">, Cancer Antigen 125; </w:t>
      </w:r>
      <w:r>
        <w:rPr>
          <w:rFonts w:ascii="Times New Roman" w:eastAsia="Helvetica" w:hAnsi="Times New Roman"/>
          <w:color w:val="000000"/>
          <w:sz w:val="22"/>
          <w:szCs w:val="22"/>
        </w:rPr>
        <w:t>HGB</w:t>
      </w:r>
      <w:r>
        <w:rPr>
          <w:rFonts w:ascii="Times New Roman" w:hAnsi="Times New Roman" w:hint="eastAsia"/>
          <w:color w:val="000000"/>
          <w:sz w:val="22"/>
          <w:szCs w:val="22"/>
        </w:rPr>
        <w:t xml:space="preserve">, Hemoglobin; </w:t>
      </w:r>
      <w:r>
        <w:rPr>
          <w:rFonts w:ascii="Times New Roman" w:eastAsia="Helvetica" w:hAnsi="Times New Roman"/>
          <w:color w:val="000000"/>
          <w:sz w:val="22"/>
          <w:szCs w:val="22"/>
        </w:rPr>
        <w:t>PLT</w:t>
      </w:r>
      <w:r>
        <w:rPr>
          <w:rFonts w:ascii="Times New Roman" w:hAnsi="Times New Roman" w:hint="eastAsia"/>
          <w:color w:val="000000"/>
          <w:sz w:val="22"/>
          <w:szCs w:val="22"/>
        </w:rPr>
        <w:t xml:space="preserve">, Platelet; </w:t>
      </w:r>
      <w:r>
        <w:rPr>
          <w:rFonts w:ascii="Times New Roman" w:eastAsia="Helvetica" w:hAnsi="Times New Roman"/>
          <w:color w:val="000000"/>
          <w:sz w:val="22"/>
          <w:szCs w:val="22"/>
        </w:rPr>
        <w:t>CCR</w:t>
      </w:r>
      <w:r>
        <w:rPr>
          <w:rFonts w:ascii="Times New Roman" w:hAnsi="Times New Roman" w:hint="eastAsia"/>
          <w:color w:val="000000"/>
          <w:sz w:val="22"/>
          <w:szCs w:val="22"/>
        </w:rPr>
        <w:t>, creatinine to cystatin C</w:t>
      </w:r>
      <w:r>
        <w:rPr>
          <w:rFonts w:ascii="Times New Roman" w:hAnsi="Times New Roman"/>
          <w:color w:val="000000"/>
          <w:sz w:val="22"/>
          <w:szCs w:val="22"/>
        </w:rPr>
        <w:t xml:space="preserve"> ratio</w:t>
      </w:r>
      <w:r>
        <w:rPr>
          <w:rFonts w:ascii="Times New Roman" w:hAnsi="Times New Roman" w:hint="eastAsia"/>
          <w:color w:val="000000"/>
          <w:sz w:val="22"/>
          <w:szCs w:val="22"/>
        </w:rPr>
        <w:t xml:space="preserve">; </w:t>
      </w:r>
      <w:r>
        <w:rPr>
          <w:rFonts w:ascii="Times New Roman" w:eastAsia="Helvetica" w:hAnsi="Times New Roman"/>
          <w:color w:val="000000"/>
          <w:sz w:val="22"/>
          <w:szCs w:val="22"/>
        </w:rPr>
        <w:t>dMMR</w:t>
      </w:r>
      <w:r>
        <w:rPr>
          <w:rFonts w:ascii="Times New Roman" w:hAnsi="Times New Roman" w:hint="eastAsia"/>
          <w:color w:val="000000"/>
          <w:sz w:val="22"/>
          <w:szCs w:val="22"/>
        </w:rPr>
        <w:t>, Deficient Mismatch Repair;</w:t>
      </w:r>
      <w:r>
        <w:rPr>
          <w:rFonts w:ascii="Times New Roman" w:eastAsia="Helvetica" w:hAnsi="Times New Roman"/>
          <w:color w:val="000000"/>
          <w:sz w:val="22"/>
          <w:szCs w:val="22"/>
        </w:rPr>
        <w:t xml:space="preserve"> pMMR</w:t>
      </w:r>
      <w:r>
        <w:rPr>
          <w:rFonts w:ascii="Times New Roman" w:hAnsi="Times New Roman" w:hint="eastAsia"/>
          <w:color w:val="000000"/>
          <w:sz w:val="22"/>
          <w:szCs w:val="22"/>
        </w:rPr>
        <w:t>, Proficient Mismatch Repair.</w:t>
      </w:r>
    </w:p>
    <w:p w14:paraId="0853E802" w14:textId="512D1A60" w:rsidR="00C90DF6" w:rsidRPr="006B5297" w:rsidRDefault="00C90DF6"/>
    <w:sectPr w:rsidR="00C90DF6" w:rsidRPr="006B52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B3E003" w14:textId="77777777" w:rsidR="00B72F70" w:rsidRDefault="00B72F70" w:rsidP="00767E08">
      <w:r>
        <w:separator/>
      </w:r>
    </w:p>
  </w:endnote>
  <w:endnote w:type="continuationSeparator" w:id="0">
    <w:p w14:paraId="46E8A62C" w14:textId="77777777" w:rsidR="00B72F70" w:rsidRDefault="00B72F70" w:rsidP="00767E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5E84B3" w14:textId="77777777" w:rsidR="00B72F70" w:rsidRDefault="00B72F70" w:rsidP="00767E08">
      <w:r>
        <w:separator/>
      </w:r>
    </w:p>
  </w:footnote>
  <w:footnote w:type="continuationSeparator" w:id="0">
    <w:p w14:paraId="3D967DB5" w14:textId="77777777" w:rsidR="00B72F70" w:rsidRDefault="00B72F70" w:rsidP="00767E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vsv9xve2taxlefxzi5t5turfwwxted5xpa&quot;&gt;My EndNote Library&lt;record-ids&gt;&lt;item&gt;671&lt;/item&gt;&lt;item&gt;672&lt;/item&gt;&lt;/record-ids&gt;&lt;/item&gt;&lt;/Libraries&gt;"/>
  </w:docVars>
  <w:rsids>
    <w:rsidRoot w:val="00F87163"/>
    <w:rsid w:val="006B5297"/>
    <w:rsid w:val="00762533"/>
    <w:rsid w:val="00767E08"/>
    <w:rsid w:val="00B72F70"/>
    <w:rsid w:val="00C90DF6"/>
    <w:rsid w:val="00F87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7A1ECB"/>
  <w15:chartTrackingRefBased/>
  <w15:docId w15:val="{4AAB8165-5E00-4B9D-92A7-6D8BE58F6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529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7E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7E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7E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7E0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67E0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67E0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67E0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67E08"/>
    <w:rPr>
      <w:rFonts w:ascii="等线" w:eastAsia="等线" w:hAnsi="等线"/>
      <w:noProof/>
      <w:sz w:val="20"/>
    </w:rPr>
  </w:style>
  <w:style w:type="paragraph" w:customStyle="1" w:styleId="TableCaption">
    <w:name w:val="Table Caption"/>
    <w:basedOn w:val="a7"/>
    <w:qFormat/>
    <w:rsid w:val="006B5297"/>
    <w:pPr>
      <w:keepNext/>
      <w:widowControl/>
      <w:spacing w:after="120"/>
      <w:jc w:val="left"/>
    </w:pPr>
    <w:rPr>
      <w:rFonts w:asciiTheme="minorHAnsi" w:eastAsiaTheme="minorHAnsi" w:hAnsiTheme="minorHAnsi" w:cstheme="minorBidi"/>
      <w:i/>
      <w:kern w:val="0"/>
      <w:sz w:val="24"/>
      <w:szCs w:val="24"/>
      <w:lang w:eastAsia="en-US"/>
    </w:rPr>
  </w:style>
  <w:style w:type="paragraph" w:styleId="a7">
    <w:name w:val="caption"/>
    <w:basedOn w:val="a"/>
    <w:next w:val="a"/>
    <w:uiPriority w:val="35"/>
    <w:semiHidden/>
    <w:unhideWhenUsed/>
    <w:qFormat/>
    <w:rsid w:val="006B5297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71</Words>
  <Characters>4966</Characters>
  <Application>Microsoft Office Word</Application>
  <DocSecurity>0</DocSecurity>
  <Lines>41</Lines>
  <Paragraphs>11</Paragraphs>
  <ScaleCrop>false</ScaleCrop>
  <Company/>
  <LinksUpToDate>false</LinksUpToDate>
  <CharactersWithSpaces>5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军 朱</dc:creator>
  <cp:keywords/>
  <dc:description/>
  <cp:lastModifiedBy>军 朱</cp:lastModifiedBy>
  <cp:revision>3</cp:revision>
  <dcterms:created xsi:type="dcterms:W3CDTF">2025-07-28T07:59:00Z</dcterms:created>
  <dcterms:modified xsi:type="dcterms:W3CDTF">2025-07-28T08:06:00Z</dcterms:modified>
</cp:coreProperties>
</file>